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CBD18FF" w14:textId="1793A61F" w:rsidR="00A961D7" w:rsidRPr="008F25A9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May 5</w:t>
      </w:r>
      <w:r w:rsidRPr="009415F7">
        <w:rPr>
          <w:rFonts w:asciiTheme="majorHAnsi" w:hAnsiTheme="majorHAnsi" w:cstheme="majorHAnsi"/>
          <w:b/>
          <w:sz w:val="22"/>
          <w:szCs w:val="22"/>
          <w:u w:val="single"/>
          <w:vertAlign w:val="superscript"/>
        </w:rPr>
        <w:t>th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, 2021_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</w:t>
      </w:r>
    </w:p>
    <w:p w14:paraId="7D74D9B5" w14:textId="479F6AAD" w:rsidR="00A961D7" w:rsidRPr="008F25A9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511E15">
        <w:rPr>
          <w:rFonts w:asciiTheme="majorHAnsi" w:hAnsiTheme="majorHAnsi" w:cstheme="majorHAnsi"/>
          <w:b/>
          <w:sz w:val="22"/>
          <w:szCs w:val="22"/>
          <w:u w:val="single"/>
        </w:rPr>
        <w:t>Carolyn S. Kaufma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3F0AB321" w14:textId="77777777" w:rsidR="0054599E" w:rsidRDefault="00A961D7" w:rsidP="0054599E">
      <w:pPr>
        <w:ind w:left="-900" w:right="-1440"/>
        <w:rPr>
          <w:rFonts w:asciiTheme="majorHAnsi" w:hAnsiTheme="majorHAnsi" w:cstheme="majorHAnsi"/>
          <w:b/>
          <w:sz w:val="22"/>
          <w:szCs w:val="22"/>
          <w:u w:val="single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4599E">
        <w:rPr>
          <w:rFonts w:asciiTheme="majorHAnsi" w:hAnsiTheme="majorHAnsi" w:cstheme="majorHAnsi"/>
          <w:b/>
          <w:sz w:val="22"/>
          <w:szCs w:val="22"/>
          <w:u w:val="single"/>
        </w:rPr>
        <w:t>Cerebrovascular Response to an Acute Bout of Short Interval High Intensity Interval Exercise in</w:t>
      </w:r>
    </w:p>
    <w:p w14:paraId="16D40977" w14:textId="01AFE749" w:rsidR="00A961D7" w:rsidRPr="008F25A9" w:rsidRDefault="0054599E" w:rsidP="0054599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Healthy Adults</w:t>
      </w:r>
      <w:r w:rsidR="00A961D7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6A6B6475" w14:textId="5F7BCE61" w:rsidR="00A0085E" w:rsidRDefault="00A961D7" w:rsidP="00A961D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21A5EA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961D7" w:rsidRPr="00A961D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A961D7">
        <w:rPr>
          <w:rFonts w:asciiTheme="majorHAnsi" w:hAnsiTheme="majorHAnsi" w:cstheme="majorHAnsi"/>
          <w:b/>
          <w:sz w:val="22"/>
          <w:szCs w:val="22"/>
          <w:u w:val="single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145AF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E1FCB"/>
    <w:rsid w:val="00502025"/>
    <w:rsid w:val="00511E15"/>
    <w:rsid w:val="00523F2F"/>
    <w:rsid w:val="0054599E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C0143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961D7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5</cp:revision>
  <cp:lastPrinted>2019-11-15T18:47:00Z</cp:lastPrinted>
  <dcterms:created xsi:type="dcterms:W3CDTF">2021-05-04T20:53:00Z</dcterms:created>
  <dcterms:modified xsi:type="dcterms:W3CDTF">2021-05-0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